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DB1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ZA"/>
        </w:rPr>
        <w:t>Supplementary Tables</w:t>
      </w:r>
    </w:p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ZA"/>
        </w:rPr>
        <w:t>Table 1</w:t>
      </w:r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PCR condition for amplification of catechol 2, 3 – dioxygenase gene in plasmid and chromos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4DB1" w:rsidRPr="003A37E6" w:rsidTr="0069487B">
        <w:trPr>
          <w:trHeight w:val="423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Proces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emperature (</w:t>
            </w:r>
            <w:proofErr w:type="spellStart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ZA"/>
              </w:rPr>
              <w:t>o</w:t>
            </w: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C</w:t>
            </w:r>
            <w:proofErr w:type="spellEnd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ime</w:t>
            </w:r>
          </w:p>
        </w:tc>
      </w:tr>
      <w:tr w:rsidR="00214DB1" w:rsidRPr="003A37E6" w:rsidTr="0069487B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Initial denatur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3 min</w:t>
            </w:r>
          </w:p>
        </w:tc>
      </w:tr>
      <w:tr w:rsidR="00214DB1" w:rsidRPr="003A37E6" w:rsidTr="0069487B">
        <w:trPr>
          <w:trHeight w:val="155"/>
        </w:trPr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Denaturat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5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30 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Annealing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0 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 xml:space="preserve">Extension 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5 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Final extens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2 min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Cooling and holding time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∞</w:t>
            </w:r>
          </w:p>
        </w:tc>
      </w:tr>
    </w:tbl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</w:p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ZA"/>
        </w:rPr>
        <w:t>Table 2</w:t>
      </w:r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PCR condition for amplification PAH – </w:t>
      </w:r>
      <w:proofErr w:type="gramStart"/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>RHD</w:t>
      </w:r>
      <w:r w:rsidRPr="003A37E6">
        <w:rPr>
          <w:rFonts w:ascii="Times New Roman" w:hAnsi="Times New Roman"/>
          <w:b/>
          <w:color w:val="000000"/>
          <w:sz w:val="24"/>
          <w:szCs w:val="24"/>
          <w:vertAlign w:val="subscript"/>
          <w:lang w:val="en-ZA"/>
        </w:rPr>
        <w:t>(</w:t>
      </w:r>
      <w:proofErr w:type="gramEnd"/>
      <w:r w:rsidRPr="003A37E6">
        <w:rPr>
          <w:rFonts w:ascii="Times New Roman" w:hAnsi="Times New Roman"/>
          <w:b/>
          <w:color w:val="000000"/>
          <w:sz w:val="24"/>
          <w:szCs w:val="24"/>
          <w:vertAlign w:val="subscript"/>
          <w:lang w:val="en-ZA"/>
        </w:rPr>
        <w:t>GP)</w:t>
      </w:r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and nah AC gene in plasmid and chromos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4DB1" w:rsidRPr="003A37E6" w:rsidTr="0069487B"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Proces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emperature (</w:t>
            </w:r>
            <w:proofErr w:type="spellStart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ZA"/>
              </w:rPr>
              <w:t>o</w:t>
            </w: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C</w:t>
            </w:r>
            <w:proofErr w:type="spellEnd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ime</w:t>
            </w:r>
          </w:p>
        </w:tc>
      </w:tr>
      <w:tr w:rsidR="00214DB1" w:rsidRPr="003A37E6" w:rsidTr="0069487B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Initial denatur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 min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Denaturat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0 sec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Annealing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5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0 sec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Extens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1 min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Final extens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 min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Cooling and holding time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∞</w:t>
            </w:r>
          </w:p>
        </w:tc>
      </w:tr>
    </w:tbl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ZA"/>
        </w:rPr>
      </w:pPr>
    </w:p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ZA"/>
        </w:rPr>
        <w:t>Table 3</w:t>
      </w:r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PCR condition for amplification Alma gene in plasmid and chromos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4DB1" w:rsidRPr="003A37E6" w:rsidTr="0069487B"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Process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emperature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ime</w:t>
            </w:r>
          </w:p>
        </w:tc>
      </w:tr>
      <w:tr w:rsidR="00214DB1" w:rsidRPr="003A37E6" w:rsidTr="0069487B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lastRenderedPageBreak/>
              <w:t>Initial denatur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4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 min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Denaturat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30 sec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Annealing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0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30 sec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Extens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60 sec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Final extens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10 min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Cooling and holding time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∞</w:t>
            </w:r>
          </w:p>
        </w:tc>
      </w:tr>
    </w:tbl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ZA"/>
        </w:rPr>
      </w:pPr>
    </w:p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  <w:r>
        <w:rPr>
          <w:rFonts w:ascii="Times New Roman" w:hAnsi="Times New Roman"/>
          <w:b/>
          <w:color w:val="000000"/>
          <w:sz w:val="24"/>
          <w:szCs w:val="24"/>
          <w:lang w:val="en-ZA"/>
        </w:rPr>
        <w:t>Table 4</w:t>
      </w:r>
      <w:bookmarkStart w:id="0" w:name="_GoBack"/>
      <w:bookmarkEnd w:id="0"/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PCR condition for amplification of </w:t>
      </w:r>
      <w:proofErr w:type="spellStart"/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>alk</w:t>
      </w:r>
      <w:proofErr w:type="spellEnd"/>
      <w:r w:rsidRPr="003A37E6">
        <w:rPr>
          <w:rFonts w:ascii="Times New Roman" w:hAnsi="Times New Roman"/>
          <w:b/>
          <w:color w:val="000000"/>
          <w:sz w:val="24"/>
          <w:szCs w:val="24"/>
          <w:lang w:val="en-ZA"/>
        </w:rPr>
        <w:t xml:space="preserve"> B gene in plasmid and chromoso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Process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emperature (</w:t>
            </w:r>
            <w:proofErr w:type="spellStart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  <w:lang w:val="en-ZA"/>
              </w:rPr>
              <w:t>o</w:t>
            </w: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C</w:t>
            </w:r>
            <w:proofErr w:type="spellEnd"/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)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b/>
                <w:color w:val="000000"/>
                <w:sz w:val="24"/>
                <w:szCs w:val="24"/>
                <w:lang w:val="en-ZA"/>
              </w:rPr>
              <w:t>Time</w:t>
            </w:r>
          </w:p>
        </w:tc>
      </w:tr>
      <w:tr w:rsidR="00214DB1" w:rsidRPr="003A37E6" w:rsidTr="0069487B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Initial denaturatio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 min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Denaturation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9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30 secs</w:t>
            </w:r>
          </w:p>
        </w:tc>
      </w:tr>
      <w:tr w:rsidR="00214DB1" w:rsidRPr="003A37E6" w:rsidTr="0069487B">
        <w:tc>
          <w:tcPr>
            <w:tcW w:w="3005" w:type="dxa"/>
            <w:tcBorders>
              <w:bottom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Annealing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53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1 min</w:t>
            </w:r>
          </w:p>
        </w:tc>
      </w:tr>
      <w:tr w:rsidR="00214DB1" w:rsidRPr="003A37E6" w:rsidTr="0069487B">
        <w:tc>
          <w:tcPr>
            <w:tcW w:w="30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Extens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1 min</w:t>
            </w:r>
          </w:p>
        </w:tc>
      </w:tr>
      <w:tr w:rsidR="00214DB1" w:rsidRPr="003A37E6" w:rsidTr="0069487B">
        <w:tc>
          <w:tcPr>
            <w:tcW w:w="3005" w:type="dxa"/>
            <w:tcBorders>
              <w:top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Final extension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2</w:t>
            </w:r>
          </w:p>
        </w:tc>
        <w:tc>
          <w:tcPr>
            <w:tcW w:w="3006" w:type="dxa"/>
            <w:tcBorders>
              <w:top w:val="nil"/>
            </w:tcBorders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7 mins</w:t>
            </w:r>
          </w:p>
        </w:tc>
      </w:tr>
      <w:tr w:rsidR="00214DB1" w:rsidRPr="003A37E6" w:rsidTr="0069487B"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Cooling and holding time</w:t>
            </w:r>
          </w:p>
        </w:tc>
        <w:tc>
          <w:tcPr>
            <w:tcW w:w="3005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4</w:t>
            </w:r>
          </w:p>
        </w:tc>
        <w:tc>
          <w:tcPr>
            <w:tcW w:w="3006" w:type="dxa"/>
            <w:shd w:val="clear" w:color="auto" w:fill="auto"/>
          </w:tcPr>
          <w:p w:rsidR="00214DB1" w:rsidRPr="003A37E6" w:rsidRDefault="00214DB1" w:rsidP="0069487B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</w:pPr>
            <w:r w:rsidRPr="003A37E6">
              <w:rPr>
                <w:rFonts w:ascii="Times New Roman" w:hAnsi="Times New Roman"/>
                <w:color w:val="000000"/>
                <w:sz w:val="24"/>
                <w:szCs w:val="24"/>
                <w:lang w:val="en-ZA"/>
              </w:rPr>
              <w:t>∞</w:t>
            </w:r>
          </w:p>
        </w:tc>
      </w:tr>
    </w:tbl>
    <w:p w:rsidR="00214DB1" w:rsidRPr="003A37E6" w:rsidRDefault="00214DB1" w:rsidP="00214D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ZA"/>
        </w:rPr>
      </w:pPr>
    </w:p>
    <w:p w:rsidR="00FE3F5F" w:rsidRDefault="00FE3F5F"/>
    <w:sectPr w:rsidR="00FE3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DB1"/>
    <w:rsid w:val="00214DB1"/>
    <w:rsid w:val="00FE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5EECC-5534-4D63-BED8-C9600EC2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5-30T21:02:00Z</dcterms:created>
  <dcterms:modified xsi:type="dcterms:W3CDTF">2020-05-30T21:06:00Z</dcterms:modified>
</cp:coreProperties>
</file>